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ECA53" w14:textId="77777777" w:rsidR="0018138D" w:rsidRPr="002E7395" w:rsidRDefault="0018138D" w:rsidP="0018138D">
      <w:pPr>
        <w:spacing w:after="120"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Title: </w:t>
      </w:r>
      <w:r w:rsidRPr="002E7395">
        <w:rPr>
          <w:rFonts w:ascii="Cambria" w:eastAsia="Cambria" w:hAnsi="Cambria" w:cs="Cambria"/>
        </w:rPr>
        <w:t>Segmenting clinicians’ usage patterns of a digital health tool in limited resource settings: methodology and initial results</w:t>
      </w:r>
    </w:p>
    <w:p w14:paraId="45737542" w14:textId="460F9215" w:rsidR="00B90C30" w:rsidRDefault="00E26C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S</w:t>
      </w:r>
      <w:r w:rsidR="00E03E50">
        <w:rPr>
          <w:rFonts w:ascii="Cambria" w:eastAsia="Cambria" w:hAnsi="Cambria" w:cs="Cambria"/>
          <w:b/>
        </w:rPr>
        <w:t>2</w:t>
      </w:r>
      <w:r>
        <w:rPr>
          <w:rFonts w:ascii="Cambria" w:eastAsia="Cambria" w:hAnsi="Cambria" w:cs="Cambria"/>
          <w:b/>
        </w:rPr>
        <w:t xml:space="preserve"> Online Supplement: Survey questions</w:t>
      </w:r>
    </w:p>
    <w:p w14:paraId="796643E8" w14:textId="77777777" w:rsidR="00B90C30" w:rsidRDefault="00B90C30">
      <w:pPr>
        <w:spacing w:line="240" w:lineRule="auto"/>
        <w:rPr>
          <w:rFonts w:ascii="Cambria" w:eastAsia="Cambria" w:hAnsi="Cambria" w:cs="Cambria"/>
          <w:b/>
        </w:rPr>
      </w:pPr>
    </w:p>
    <w:p w14:paraId="634820CD" w14:textId="77777777" w:rsidR="00B90C30" w:rsidRDefault="00E26C16">
      <w:pPr>
        <w:spacing w:line="24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From the application for donation</w:t>
      </w:r>
    </w:p>
    <w:p w14:paraId="611F4CAF" w14:textId="77777777" w:rsidR="00B90C30" w:rsidRDefault="00B90C30">
      <w:pPr>
        <w:spacing w:line="240" w:lineRule="auto"/>
        <w:rPr>
          <w:rFonts w:ascii="Cambria" w:eastAsia="Cambria" w:hAnsi="Cambria" w:cs="Cambria"/>
        </w:rPr>
      </w:pPr>
    </w:p>
    <w:p w14:paraId="08CDCB37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se are questions from the application to the UpToDate donation program, excluding unique identifiers such as name or email address. These questions are asked as a routine part of the donation program, independent of this research study.</w:t>
      </w:r>
    </w:p>
    <w:p w14:paraId="59F9B733" w14:textId="77777777" w:rsidR="00B90C30" w:rsidRDefault="00B90C30">
      <w:pPr>
        <w:spacing w:line="240" w:lineRule="auto"/>
        <w:rPr>
          <w:rFonts w:ascii="Cambria" w:eastAsia="Cambria" w:hAnsi="Cambria" w:cs="Cambria"/>
        </w:rPr>
      </w:pPr>
    </w:p>
    <w:p w14:paraId="5BF5FE89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* Items with asterisks were required to complete.</w:t>
      </w:r>
    </w:p>
    <w:p w14:paraId="0732B3E7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tbl>
      <w:tblPr>
        <w:tblStyle w:val="a1"/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7"/>
        <w:gridCol w:w="1113"/>
        <w:gridCol w:w="1356"/>
        <w:gridCol w:w="1430"/>
        <w:gridCol w:w="771"/>
        <w:gridCol w:w="1893"/>
      </w:tblGrid>
      <w:tr w:rsidR="00B90C30" w14:paraId="1F93C2E7" w14:textId="77777777">
        <w:trPr>
          <w:trHeight w:val="165"/>
          <w:jc w:val="center"/>
        </w:trPr>
        <w:tc>
          <w:tcPr>
            <w:tcW w:w="3908" w:type="dxa"/>
            <w:gridSpan w:val="2"/>
            <w:tcBorders>
              <w:bottom w:val="single" w:sz="8" w:space="0" w:color="999999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C482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tem</w:t>
            </w:r>
          </w:p>
        </w:tc>
        <w:tc>
          <w:tcPr>
            <w:tcW w:w="5450" w:type="dxa"/>
            <w:gridSpan w:val="4"/>
            <w:tcBorders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8286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Response options</w:t>
            </w:r>
          </w:p>
        </w:tc>
      </w:tr>
      <w:tr w:rsidR="00B90C30" w14:paraId="454B3FD0" w14:textId="77777777">
        <w:trPr>
          <w:trHeight w:val="90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8E19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What is your age? *</w:t>
            </w:r>
          </w:p>
        </w:tc>
        <w:tc>
          <w:tcPr>
            <w:tcW w:w="5450" w:type="dxa"/>
            <w:gridSpan w:val="4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8D1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umber</w:t>
            </w:r>
          </w:p>
        </w:tc>
      </w:tr>
      <w:tr w:rsidR="00B90C30" w14:paraId="2152C667" w14:textId="77777777">
        <w:trPr>
          <w:trHeight w:val="555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EF98" w14:textId="77777777" w:rsidR="00B90C30" w:rsidRDefault="00E26C16">
            <w:pPr>
              <w:spacing w:line="240" w:lineRule="auto"/>
              <w:ind w:right="3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ow many years of clinical experience do you have?</w:t>
            </w:r>
          </w:p>
        </w:tc>
        <w:tc>
          <w:tcPr>
            <w:tcW w:w="5450" w:type="dxa"/>
            <w:gridSpan w:val="4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7CA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umber</w:t>
            </w:r>
          </w:p>
        </w:tc>
      </w:tr>
      <w:tr w:rsidR="00B90C30" w14:paraId="69D7E1D2" w14:textId="77777777">
        <w:trPr>
          <w:trHeight w:val="525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10E4" w14:textId="77777777" w:rsidR="00B90C30" w:rsidRDefault="00E26C16">
            <w:pPr>
              <w:spacing w:line="240" w:lineRule="auto"/>
              <w:ind w:right="111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untry where you work with the organization *</w:t>
            </w:r>
          </w:p>
        </w:tc>
        <w:tc>
          <w:tcPr>
            <w:tcW w:w="5450" w:type="dxa"/>
            <w:gridSpan w:val="4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F2D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rop-down list</w:t>
            </w:r>
          </w:p>
        </w:tc>
      </w:tr>
      <w:tr w:rsidR="00B90C30" w14:paraId="5A1E9CB5" w14:textId="77777777">
        <w:trPr>
          <w:trHeight w:val="1965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37D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Your organization is: *</w:t>
            </w:r>
          </w:p>
          <w:p w14:paraId="6F0D106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heck all that apply.</w:t>
            </w:r>
          </w:p>
        </w:tc>
        <w:tc>
          <w:tcPr>
            <w:tcW w:w="5450" w:type="dxa"/>
            <w:gridSpan w:val="4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656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government agency</w:t>
            </w:r>
          </w:p>
          <w:p w14:paraId="1F0B6D5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university, college, or other education</w:t>
            </w:r>
          </w:p>
          <w:p w14:paraId="146EC10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non-governmental organization (NGO)</w:t>
            </w:r>
          </w:p>
          <w:p w14:paraId="77EF1CC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public hospital</w:t>
            </w:r>
          </w:p>
          <w:p w14:paraId="2B2EE65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mission hospital</w:t>
            </w:r>
          </w:p>
          <w:p w14:paraId="4147635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physician solo practice</w:t>
            </w:r>
          </w:p>
          <w:p w14:paraId="6ABB8C6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 group/family practice</w:t>
            </w:r>
          </w:p>
          <w:p w14:paraId="380605F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ther</w:t>
            </w:r>
          </w:p>
        </w:tc>
      </w:tr>
      <w:tr w:rsidR="00B90C30" w14:paraId="77E1C435" w14:textId="77777777">
        <w:trPr>
          <w:trHeight w:val="1740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EA165" w14:textId="77777777" w:rsidR="00B90C30" w:rsidRDefault="00E26C16">
            <w:pPr>
              <w:spacing w:line="240" w:lineRule="auto"/>
              <w:ind w:right="10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Where does funding/revenue for your organization's services come from? *</w:t>
            </w:r>
          </w:p>
          <w:p w14:paraId="2632912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heck all that apply.</w:t>
            </w:r>
          </w:p>
        </w:tc>
        <w:tc>
          <w:tcPr>
            <w:tcW w:w="5450" w:type="dxa"/>
            <w:gridSpan w:val="4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69F5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overnment</w:t>
            </w:r>
          </w:p>
          <w:p w14:paraId="1C4BAC37" w14:textId="77777777" w:rsidR="00B90C30" w:rsidRDefault="00E26C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10" w:right="660" w:hanging="81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ternational donors (PEPFAR, USAID, DFID, Global Fund, etc.)</w:t>
            </w:r>
          </w:p>
          <w:p w14:paraId="1E1A8B2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tients' insurance</w:t>
            </w:r>
          </w:p>
          <w:p w14:paraId="7B583FF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tients' payments and fees</w:t>
            </w:r>
          </w:p>
          <w:p w14:paraId="039AAB7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rivate philanthropy</w:t>
            </w:r>
          </w:p>
          <w:p w14:paraId="5FAFD74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ther</w:t>
            </w:r>
          </w:p>
        </w:tc>
      </w:tr>
      <w:tr w:rsidR="00B90C30" w14:paraId="60F75D9E" w14:textId="77777777">
        <w:trPr>
          <w:trHeight w:val="1170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1F2A" w14:textId="77777777" w:rsidR="00B90C30" w:rsidRDefault="00E26C16">
            <w:pPr>
              <w:spacing w:line="240" w:lineRule="auto"/>
              <w:ind w:right="12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s your organization in a rural or urban setting? *</w:t>
            </w:r>
          </w:p>
          <w:p w14:paraId="1685561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rk only one oval.</w:t>
            </w:r>
          </w:p>
        </w:tc>
        <w:tc>
          <w:tcPr>
            <w:tcW w:w="5450" w:type="dxa"/>
            <w:gridSpan w:val="4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77C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ostly urban</w:t>
            </w:r>
          </w:p>
          <w:p w14:paraId="481177B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ostly rural</w:t>
            </w:r>
          </w:p>
          <w:p w14:paraId="612B9B6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ll rural</w:t>
            </w:r>
          </w:p>
          <w:p w14:paraId="60F6718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ll urban</w:t>
            </w:r>
          </w:p>
          <w:p w14:paraId="696EF69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0/50</w:t>
            </w:r>
          </w:p>
        </w:tc>
      </w:tr>
      <w:tr w:rsidR="00B90C30" w14:paraId="1ADCA49B" w14:textId="77777777">
        <w:trPr>
          <w:trHeight w:val="2400"/>
          <w:jc w:val="center"/>
        </w:trPr>
        <w:tc>
          <w:tcPr>
            <w:tcW w:w="3908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50E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What is your role/profession? *</w:t>
            </w:r>
          </w:p>
          <w:p w14:paraId="085FE4A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rk only one oval.</w:t>
            </w:r>
          </w:p>
        </w:tc>
        <w:tc>
          <w:tcPr>
            <w:tcW w:w="2786" w:type="dxa"/>
            <w:gridSpan w:val="2"/>
            <w:tcBorders>
              <w:top w:val="single" w:sz="8" w:space="0" w:color="999999"/>
              <w:bottom w:val="single" w:sz="8" w:space="0" w:color="99999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4EC8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hysician</w:t>
            </w:r>
          </w:p>
          <w:p w14:paraId="28DF469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urgeon</w:t>
            </w:r>
          </w:p>
          <w:p w14:paraId="18A4EDD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sident</w:t>
            </w:r>
          </w:p>
          <w:p w14:paraId="0A4463A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ttending</w:t>
            </w:r>
          </w:p>
          <w:p w14:paraId="7CAF2F9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Doctor</w:t>
            </w:r>
          </w:p>
          <w:p w14:paraId="67C1A9B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Registrar</w:t>
            </w:r>
          </w:p>
          <w:p w14:paraId="0B98C70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ouse Officer</w:t>
            </w:r>
          </w:p>
          <w:p w14:paraId="7F18CA9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Officer</w:t>
            </w:r>
          </w:p>
          <w:p w14:paraId="7521A5C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Intern</w:t>
            </w:r>
          </w:p>
        </w:tc>
        <w:tc>
          <w:tcPr>
            <w:tcW w:w="2664" w:type="dxa"/>
            <w:gridSpan w:val="2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8F4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Specialist</w:t>
            </w:r>
          </w:p>
          <w:p w14:paraId="5CA0511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hysician Assistant</w:t>
            </w:r>
          </w:p>
          <w:p w14:paraId="0D54C51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urse</w:t>
            </w:r>
          </w:p>
          <w:p w14:paraId="0818D68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urse Practitioner</w:t>
            </w:r>
          </w:p>
          <w:p w14:paraId="3BE99E4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harmacist</w:t>
            </w:r>
          </w:p>
          <w:p w14:paraId="0C68EE78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rporate</w:t>
            </w:r>
          </w:p>
          <w:p w14:paraId="309136A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Librarian</w:t>
            </w:r>
          </w:p>
          <w:p w14:paraId="4DEB76D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dical Student</w:t>
            </w:r>
          </w:p>
          <w:p w14:paraId="5D3A265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ther</w:t>
            </w:r>
          </w:p>
        </w:tc>
      </w:tr>
      <w:tr w:rsidR="00B90C30" w14:paraId="44D77D8C" w14:textId="77777777">
        <w:trPr>
          <w:trHeight w:val="3135"/>
          <w:jc w:val="center"/>
        </w:trPr>
        <w:tc>
          <w:tcPr>
            <w:tcW w:w="2795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841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What is your medical specialty?</w:t>
            </w:r>
          </w:p>
          <w:p w14:paraId="250FE9A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rk only one oval.</w:t>
            </w:r>
          </w:p>
        </w:tc>
        <w:tc>
          <w:tcPr>
            <w:tcW w:w="2469" w:type="dxa"/>
            <w:gridSpan w:val="2"/>
            <w:tcBorders>
              <w:top w:val="single" w:sz="8" w:space="0" w:color="999999"/>
              <w:bottom w:val="single" w:sz="8" w:space="0" w:color="99999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AB4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llergy and immunology</w:t>
            </w:r>
          </w:p>
          <w:p w14:paraId="72AC82C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nesthesiology</w:t>
            </w:r>
          </w:p>
          <w:p w14:paraId="5F23374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ardiology</w:t>
            </w:r>
          </w:p>
          <w:p w14:paraId="650DB22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ermatology</w:t>
            </w:r>
          </w:p>
          <w:p w14:paraId="5977936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mergency medicine</w:t>
            </w:r>
          </w:p>
          <w:p w14:paraId="5B5F849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docrinology</w:t>
            </w:r>
          </w:p>
          <w:p w14:paraId="7A6EF72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amily medicine</w:t>
            </w:r>
          </w:p>
          <w:p w14:paraId="0E0BE8D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astroenterology</w:t>
            </w:r>
          </w:p>
          <w:p w14:paraId="79F01B9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eneral practice</w:t>
            </w:r>
          </w:p>
          <w:p w14:paraId="0B5FD63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eriatrics</w:t>
            </w:r>
          </w:p>
          <w:p w14:paraId="76A8B0F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ematology</w:t>
            </w:r>
          </w:p>
          <w:p w14:paraId="409B245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ospital medicine</w:t>
            </w:r>
          </w:p>
        </w:tc>
        <w:tc>
          <w:tcPr>
            <w:tcW w:w="2201" w:type="dxa"/>
            <w:gridSpan w:val="2"/>
            <w:tcBorders>
              <w:top w:val="single" w:sz="8" w:space="0" w:color="999999"/>
              <w:bottom w:val="single" w:sz="8" w:space="0" w:color="999999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FC3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fectious disease</w:t>
            </w:r>
          </w:p>
          <w:p w14:paraId="11ADE00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ternal medicine</w:t>
            </w:r>
          </w:p>
          <w:p w14:paraId="567872E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ephrology</w:t>
            </w:r>
          </w:p>
          <w:p w14:paraId="65DC627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eurology</w:t>
            </w:r>
          </w:p>
          <w:p w14:paraId="52B9DCD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B/GYN</w:t>
            </w:r>
          </w:p>
          <w:p w14:paraId="3F5B43F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ncology</w:t>
            </w:r>
          </w:p>
          <w:p w14:paraId="2B4AEBE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phthalmology</w:t>
            </w:r>
          </w:p>
          <w:p w14:paraId="7448542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rthopedic surgery</w:t>
            </w:r>
          </w:p>
          <w:p w14:paraId="15D1639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torhinolaryngology</w:t>
            </w:r>
          </w:p>
          <w:p w14:paraId="1CE56DD8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lliative care</w:t>
            </w:r>
          </w:p>
          <w:p w14:paraId="28B3CBD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thology</w:t>
            </w:r>
          </w:p>
        </w:tc>
        <w:tc>
          <w:tcPr>
            <w:tcW w:w="1893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BED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ediatrics</w:t>
            </w:r>
          </w:p>
          <w:p w14:paraId="4F6804E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sychiatry</w:t>
            </w:r>
          </w:p>
          <w:p w14:paraId="64902B5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ulmonary</w:t>
            </w:r>
          </w:p>
          <w:p w14:paraId="09DB8F4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adiology</w:t>
            </w:r>
          </w:p>
          <w:p w14:paraId="4713AAF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heumatology</w:t>
            </w:r>
          </w:p>
          <w:p w14:paraId="5892DDA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leep medicine</w:t>
            </w:r>
          </w:p>
          <w:p w14:paraId="154F6A8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ports medicine</w:t>
            </w:r>
          </w:p>
          <w:p w14:paraId="22B587D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urgery</w:t>
            </w:r>
          </w:p>
          <w:p w14:paraId="292A218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rology</w:t>
            </w:r>
          </w:p>
          <w:p w14:paraId="5055BFC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Women's health</w:t>
            </w:r>
          </w:p>
          <w:p w14:paraId="04AB909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ther:</w:t>
            </w:r>
          </w:p>
        </w:tc>
      </w:tr>
      <w:tr w:rsidR="00B90C30" w14:paraId="657A75A5" w14:textId="77777777">
        <w:trPr>
          <w:trHeight w:val="270"/>
          <w:jc w:val="center"/>
        </w:trPr>
        <w:tc>
          <w:tcPr>
            <w:tcW w:w="9358" w:type="dxa"/>
            <w:gridSpan w:val="6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4BA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Tell us why you need a donated subscription:</w:t>
            </w:r>
          </w:p>
        </w:tc>
      </w:tr>
      <w:tr w:rsidR="00B90C30" w14:paraId="5D8E2D77" w14:textId="77777777">
        <w:trPr>
          <w:trHeight w:val="750"/>
          <w:jc w:val="center"/>
        </w:trPr>
        <w:tc>
          <w:tcPr>
            <w:tcW w:w="9358" w:type="dxa"/>
            <w:gridSpan w:val="6"/>
            <w:tcBorders>
              <w:top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01515" w14:textId="77777777" w:rsidR="00B90C30" w:rsidRDefault="00E26C16">
            <w:pPr>
              <w:spacing w:line="240" w:lineRule="auto"/>
              <w:ind w:left="7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 a short paragraph, please tell us more about your work: *</w:t>
            </w:r>
          </w:p>
          <w:p w14:paraId="6C358DCF" w14:textId="77777777" w:rsidR="00B90C30" w:rsidRDefault="00E26C16">
            <w:pPr>
              <w:spacing w:line="240" w:lineRule="auto"/>
              <w:ind w:left="7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lease describe the mission of your organization, why and when you got involved, and what you work on.</w:t>
            </w:r>
          </w:p>
        </w:tc>
      </w:tr>
      <w:tr w:rsidR="00B90C30" w14:paraId="0647FB54" w14:textId="77777777">
        <w:trPr>
          <w:trHeight w:val="540"/>
          <w:jc w:val="center"/>
        </w:trPr>
        <w:tc>
          <w:tcPr>
            <w:tcW w:w="9358" w:type="dxa"/>
            <w:gridSpan w:val="6"/>
            <w:tcBorders>
              <w:top w:val="single" w:sz="8" w:space="0" w:color="999999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2465" w14:textId="77777777" w:rsidR="00B90C30" w:rsidRDefault="00E26C16">
            <w:pPr>
              <w:spacing w:line="240" w:lineRule="auto"/>
              <w:ind w:left="7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 a short paragraph, please tell us why you should receive a donated UpToDate subscription and its potential impact on the community you serve. *</w:t>
            </w:r>
          </w:p>
        </w:tc>
      </w:tr>
    </w:tbl>
    <w:p w14:paraId="128187AE" w14:textId="77777777" w:rsidR="00B90C30" w:rsidRDefault="00B90C30">
      <w:pPr>
        <w:spacing w:before="240" w:after="240" w:line="240" w:lineRule="auto"/>
        <w:rPr>
          <w:rFonts w:ascii="Cambria" w:eastAsia="Cambria" w:hAnsi="Cambria" w:cs="Cambria"/>
        </w:rPr>
      </w:pPr>
    </w:p>
    <w:p w14:paraId="0E3EE09A" w14:textId="77777777" w:rsidR="00B90C30" w:rsidRDefault="00E26C16">
      <w:pPr>
        <w:spacing w:line="24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From the baseline survey</w:t>
      </w:r>
    </w:p>
    <w:p w14:paraId="1D3B24E0" w14:textId="77777777" w:rsidR="00B90C30" w:rsidRDefault="00B90C30">
      <w:pPr>
        <w:spacing w:line="240" w:lineRule="auto"/>
        <w:rPr>
          <w:rFonts w:ascii="Cambria" w:eastAsia="Cambria" w:hAnsi="Cambria" w:cs="Cambria"/>
        </w:rPr>
      </w:pPr>
    </w:p>
    <w:p w14:paraId="0102704F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These are questions from the baseline survey administered to applicants after the UpToDate donation questions and informed consent. These were asked only during the enrollment window for the </w:t>
      </w:r>
      <w:proofErr w:type="gramStart"/>
      <w:r>
        <w:rPr>
          <w:rFonts w:ascii="Cambria" w:eastAsia="Cambria" w:hAnsi="Cambria" w:cs="Cambria"/>
        </w:rPr>
        <w:t>study, and</w:t>
      </w:r>
      <w:proofErr w:type="gramEnd"/>
      <w:r>
        <w:rPr>
          <w:rFonts w:ascii="Cambria" w:eastAsia="Cambria" w:hAnsi="Cambria" w:cs="Cambria"/>
        </w:rPr>
        <w:t xml:space="preserve"> are no longer collected from applicants for donations. The four questions presented here are the ones used in this analysis; the full survey is longer. Data from other questions will be reported in future publications of results.</w:t>
      </w:r>
    </w:p>
    <w:p w14:paraId="559B2C63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3D02B9D1" w14:textId="77777777" w:rsidR="00B90C30" w:rsidRDefault="00E26C16">
      <w:pPr>
        <w:spacing w:line="240" w:lineRule="auto"/>
        <w:ind w:left="1170" w:right="153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How often do you have access to a smartphone, tablet or computer while providing clinical care?</w:t>
      </w:r>
    </w:p>
    <w:p w14:paraId="2C9F62CA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 xml:space="preserve">a. </w:t>
      </w:r>
      <w:r>
        <w:rPr>
          <w:rFonts w:ascii="Cambria" w:eastAsia="Cambria" w:hAnsi="Cambria" w:cs="Cambria"/>
        </w:rPr>
        <w:tab/>
        <w:t>Never</w:t>
      </w:r>
    </w:p>
    <w:p w14:paraId="799DAD61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b. </w:t>
      </w:r>
      <w:r>
        <w:rPr>
          <w:rFonts w:ascii="Cambria" w:eastAsia="Cambria" w:hAnsi="Cambria" w:cs="Cambria"/>
        </w:rPr>
        <w:tab/>
        <w:t>Rarely</w:t>
      </w:r>
    </w:p>
    <w:p w14:paraId="311165D0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. </w:t>
      </w:r>
      <w:r>
        <w:rPr>
          <w:rFonts w:ascii="Cambria" w:eastAsia="Cambria" w:hAnsi="Cambria" w:cs="Cambria"/>
        </w:rPr>
        <w:tab/>
        <w:t>Sometimes</w:t>
      </w:r>
    </w:p>
    <w:p w14:paraId="037BB4E8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d. </w:t>
      </w:r>
      <w:r>
        <w:rPr>
          <w:rFonts w:ascii="Cambria" w:eastAsia="Cambria" w:hAnsi="Cambria" w:cs="Cambria"/>
        </w:rPr>
        <w:tab/>
        <w:t>Often</w:t>
      </w:r>
    </w:p>
    <w:p w14:paraId="3BD7E1AD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e. </w:t>
      </w:r>
      <w:r>
        <w:rPr>
          <w:rFonts w:ascii="Cambria" w:eastAsia="Cambria" w:hAnsi="Cambria" w:cs="Cambria"/>
        </w:rPr>
        <w:tab/>
        <w:t>Almost always</w:t>
      </w:r>
    </w:p>
    <w:p w14:paraId="63F988EE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f.  </w:t>
      </w:r>
      <w:r>
        <w:rPr>
          <w:rFonts w:ascii="Cambria" w:eastAsia="Cambria" w:hAnsi="Cambria" w:cs="Cambria"/>
        </w:rPr>
        <w:tab/>
        <w:t>Always</w:t>
      </w:r>
    </w:p>
    <w:p w14:paraId="7706FF8E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6286D668" w14:textId="77777777" w:rsidR="00B90C30" w:rsidRDefault="00E26C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170" w:right="153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Approximately how many of the clinical care providers that you work with use UpToDate? (Select one)</w:t>
      </w:r>
    </w:p>
    <w:p w14:paraId="69DC3C4E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41026516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  <w:color w:val="222222"/>
          <w:highlight w:val="white"/>
        </w:rPr>
      </w:pPr>
      <w:r>
        <w:rPr>
          <w:rFonts w:ascii="Cambria" w:eastAsia="Cambria" w:hAnsi="Cambria" w:cs="Cambria"/>
          <w:color w:val="222222"/>
          <w:highlight w:val="white"/>
        </w:rPr>
        <w:t>a.     100%</w:t>
      </w:r>
    </w:p>
    <w:p w14:paraId="13ECD449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  <w:color w:val="222222"/>
          <w:highlight w:val="white"/>
        </w:rPr>
      </w:pPr>
      <w:r>
        <w:rPr>
          <w:rFonts w:ascii="Cambria" w:eastAsia="Cambria" w:hAnsi="Cambria" w:cs="Cambria"/>
          <w:color w:val="222222"/>
          <w:highlight w:val="white"/>
        </w:rPr>
        <w:t>b.     75%</w:t>
      </w:r>
    </w:p>
    <w:p w14:paraId="7F98BF72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  <w:color w:val="222222"/>
          <w:highlight w:val="white"/>
        </w:rPr>
      </w:pPr>
      <w:r>
        <w:rPr>
          <w:rFonts w:ascii="Cambria" w:eastAsia="Cambria" w:hAnsi="Cambria" w:cs="Cambria"/>
          <w:color w:val="222222"/>
          <w:highlight w:val="white"/>
        </w:rPr>
        <w:t>c.     50%</w:t>
      </w:r>
    </w:p>
    <w:p w14:paraId="21F56AD5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  <w:color w:val="222222"/>
          <w:highlight w:val="white"/>
        </w:rPr>
      </w:pPr>
      <w:r>
        <w:rPr>
          <w:rFonts w:ascii="Cambria" w:eastAsia="Cambria" w:hAnsi="Cambria" w:cs="Cambria"/>
          <w:color w:val="222222"/>
          <w:highlight w:val="white"/>
        </w:rPr>
        <w:t>d.     25%</w:t>
      </w:r>
    </w:p>
    <w:p w14:paraId="5F102EF1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  <w:color w:val="222222"/>
          <w:highlight w:val="white"/>
        </w:rPr>
      </w:pPr>
      <w:r>
        <w:rPr>
          <w:rFonts w:ascii="Cambria" w:eastAsia="Cambria" w:hAnsi="Cambria" w:cs="Cambria"/>
          <w:color w:val="222222"/>
          <w:highlight w:val="white"/>
        </w:rPr>
        <w:t>e.     0%</w:t>
      </w:r>
    </w:p>
    <w:p w14:paraId="0AE5AAEC" w14:textId="77777777" w:rsidR="00B90C30" w:rsidRDefault="00E26C16">
      <w:pPr>
        <w:spacing w:line="240" w:lineRule="auto"/>
        <w:ind w:left="1440"/>
        <w:rPr>
          <w:rFonts w:ascii="Cambria" w:eastAsia="Cambria" w:hAnsi="Cambria" w:cs="Cambria"/>
          <w:color w:val="222222"/>
          <w:highlight w:val="white"/>
        </w:rPr>
      </w:pPr>
      <w:r>
        <w:rPr>
          <w:rFonts w:ascii="Cambria" w:eastAsia="Cambria" w:hAnsi="Cambria" w:cs="Cambria"/>
          <w:color w:val="222222"/>
          <w:highlight w:val="white"/>
        </w:rPr>
        <w:t>f.      I don’t know</w:t>
      </w:r>
    </w:p>
    <w:p w14:paraId="27DACB45" w14:textId="77777777" w:rsidR="00B90C30" w:rsidRDefault="00E26C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="Cambria" w:eastAsia="Cambria" w:hAnsi="Cambria" w:cs="Cambria"/>
          <w:color w:val="222222"/>
        </w:rPr>
      </w:pPr>
      <w:r>
        <w:rPr>
          <w:rFonts w:ascii="Cambria" w:eastAsia="Cambria" w:hAnsi="Cambria" w:cs="Cambria"/>
        </w:rPr>
        <w:t xml:space="preserve">g.     </w:t>
      </w:r>
      <w:r>
        <w:rPr>
          <w:rFonts w:ascii="Cambria" w:eastAsia="Cambria" w:hAnsi="Cambria" w:cs="Cambria"/>
          <w:color w:val="222222"/>
        </w:rPr>
        <w:t xml:space="preserve">N/A (I </w:t>
      </w:r>
      <w:r>
        <w:rPr>
          <w:rFonts w:ascii="Cambria" w:eastAsia="Cambria" w:hAnsi="Cambria" w:cs="Cambria"/>
          <w:color w:val="222222"/>
          <w:highlight w:val="white"/>
        </w:rPr>
        <w:t>don’t</w:t>
      </w:r>
      <w:r>
        <w:rPr>
          <w:rFonts w:ascii="Cambria" w:eastAsia="Cambria" w:hAnsi="Cambria" w:cs="Cambria"/>
          <w:color w:val="222222"/>
        </w:rPr>
        <w:t xml:space="preserve"> work with other clinical providers.)</w:t>
      </w:r>
    </w:p>
    <w:p w14:paraId="0FB4DE00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tbl>
      <w:tblPr>
        <w:tblStyle w:val="a2"/>
        <w:tblW w:w="89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1065"/>
        <w:gridCol w:w="1140"/>
        <w:gridCol w:w="990"/>
        <w:gridCol w:w="1350"/>
        <w:gridCol w:w="900"/>
      </w:tblGrid>
      <w:tr w:rsidR="00B90C30" w14:paraId="022E02D2" w14:textId="77777777">
        <w:trPr>
          <w:trHeight w:val="620"/>
          <w:jc w:val="center"/>
        </w:trPr>
        <w:tc>
          <w:tcPr>
            <w:tcW w:w="3465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67DD" w14:textId="77777777" w:rsidR="00B90C30" w:rsidRDefault="00E26C16">
            <w:pPr>
              <w:spacing w:line="240" w:lineRule="auto"/>
              <w:ind w:left="36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E5629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egativel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C4AAD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eutral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971EA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ositive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3F826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t’s highly 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390FC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 don’t know</w:t>
            </w:r>
          </w:p>
        </w:tc>
      </w:tr>
      <w:tr w:rsidR="00B90C30" w14:paraId="0EDE89B1" w14:textId="77777777">
        <w:trPr>
          <w:trHeight w:val="1025"/>
          <w:jc w:val="center"/>
        </w:trPr>
        <w:tc>
          <w:tcPr>
            <w:tcW w:w="3465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DBA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ow do you think clinicians in your area would view the use of an online tool like UpToDate for clinical care?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5356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E787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0559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2955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3BD9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8169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B90C30" w14:paraId="6C855BFA" w14:textId="77777777">
        <w:trPr>
          <w:trHeight w:val="1010"/>
          <w:jc w:val="center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4F80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ow do you think your patients would view the use of an online tool like UpToDate during clinical care?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359A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47F5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7B51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88D3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DB8D" w14:textId="77777777" w:rsidR="00B90C30" w:rsidRDefault="00E26C1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</w:tbl>
    <w:p w14:paraId="53268905" w14:textId="77777777" w:rsidR="00B90C30" w:rsidRDefault="00E26C16">
      <w:pPr>
        <w:spacing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086360C2" w14:textId="77777777" w:rsidR="00B90C30" w:rsidRDefault="00E26C16">
      <w:pPr>
        <w:spacing w:before="240" w:after="240"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sectPr w:rsidR="00B90C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32172"/>
    <w:multiLevelType w:val="multilevel"/>
    <w:tmpl w:val="AA42453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763183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C30"/>
    <w:rsid w:val="00120F5F"/>
    <w:rsid w:val="0018138D"/>
    <w:rsid w:val="00271059"/>
    <w:rsid w:val="003F069A"/>
    <w:rsid w:val="005F1372"/>
    <w:rsid w:val="006E5442"/>
    <w:rsid w:val="00B45E20"/>
    <w:rsid w:val="00B90C30"/>
    <w:rsid w:val="00E03E50"/>
    <w:rsid w:val="00E26C16"/>
    <w:rsid w:val="00F9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3ACC"/>
  <w15:docId w15:val="{39015003-915F-4854-8329-53CB6E2C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C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C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ler, Kate</dc:creator>
  <cp:lastModifiedBy>Annie Castillo</cp:lastModifiedBy>
  <cp:revision>5</cp:revision>
  <dcterms:created xsi:type="dcterms:W3CDTF">2022-02-14T23:10:00Z</dcterms:created>
  <dcterms:modified xsi:type="dcterms:W3CDTF">2022-05-05T17:44:00Z</dcterms:modified>
</cp:coreProperties>
</file>